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2CD7C" w14:textId="77777777" w:rsidR="00CC029B" w:rsidRDefault="00CC029B" w:rsidP="00CC029B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Table 5. </w:t>
      </w:r>
      <w:r>
        <w:rPr>
          <w:rFonts w:ascii="Times New Roman" w:hAnsi="Times New Roman"/>
        </w:rPr>
        <w:t>MSC criteria reported by included studies</w:t>
      </w:r>
    </w:p>
    <w:p w14:paraId="10C1E651" w14:textId="77777777" w:rsidR="00CC029B" w:rsidRDefault="00CC029B" w:rsidP="00CC029B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tbl>
      <w:tblPr>
        <w:tblW w:w="12829" w:type="dxa"/>
        <w:tblLayout w:type="fixed"/>
        <w:tblLook w:val="04A0" w:firstRow="1" w:lastRow="0" w:firstColumn="1" w:lastColumn="0" w:noHBand="0" w:noVBand="1"/>
      </w:tblPr>
      <w:tblGrid>
        <w:gridCol w:w="2111"/>
        <w:gridCol w:w="1208"/>
        <w:gridCol w:w="1340"/>
        <w:gridCol w:w="1194"/>
        <w:gridCol w:w="1576"/>
        <w:gridCol w:w="1530"/>
        <w:gridCol w:w="1260"/>
        <w:gridCol w:w="1350"/>
        <w:gridCol w:w="1260"/>
      </w:tblGrid>
      <w:tr w:rsidR="00CC029B" w:rsidRPr="00586C88" w14:paraId="0E7A6A2F" w14:textId="77777777" w:rsidTr="007A3796">
        <w:trPr>
          <w:trHeight w:val="96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9AD63D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DC856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oes the study report MSC criteria were met?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5F686C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ere MSCs purchased or supplied?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9D494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lastic adherence?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10D92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ositive marke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F665A3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egative mark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A0F08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fferentiation capabil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37B25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ll expansion medi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C0E0B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86C8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ssage number</w:t>
            </w:r>
          </w:p>
        </w:tc>
      </w:tr>
      <w:tr w:rsidR="00CC029B" w:rsidRPr="00586C88" w14:paraId="0E42FB14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577B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eron (201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CB5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E72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846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2BB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29, CD 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93CE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34, 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954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AE7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MEM, 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Penicillin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Streptomyc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033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 to 5</w:t>
            </w:r>
          </w:p>
        </w:tc>
      </w:tr>
      <w:tr w:rsidR="00CC029B" w:rsidRPr="00586C88" w14:paraId="5FAF9BB6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DF6B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ng (20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5EBB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3E7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85E0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F86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29, CD 44, CD 90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5FC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2F0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ip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Osteocy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636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pha-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Penicillin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Streptomyc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392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 to 5</w:t>
            </w:r>
          </w:p>
        </w:tc>
      </w:tr>
      <w:tr w:rsidR="00CC029B" w:rsidRPr="00586C88" w14:paraId="6B928EE2" w14:textId="77777777" w:rsidTr="007A3796">
        <w:trPr>
          <w:trHeight w:val="30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7493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 (201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614F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921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2D7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DFA4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840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111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CEA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578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75BF26F8" w14:textId="77777777" w:rsidTr="007A3796">
        <w:trPr>
          <w:trHeight w:val="66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5595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 (20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01B1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BCE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47C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712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73, CD 90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E92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1EF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9A2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pha-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Human platelet lys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F13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CC029B" w:rsidRPr="00586C88" w14:paraId="300E1C61" w14:textId="77777777" w:rsidTr="007A3796">
        <w:trPr>
          <w:trHeight w:val="44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DD52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 (201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7BE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93C8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15F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0C1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73, CD 90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646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130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735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FBF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0C576505" w14:textId="77777777" w:rsidTr="007A3796">
        <w:trPr>
          <w:trHeight w:val="44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936D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 (201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7C7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A53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D2C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F56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431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3CA2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439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/F12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0B048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2EC3CCBB" w14:textId="77777777" w:rsidTr="007A3796">
        <w:trPr>
          <w:trHeight w:val="30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2066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 (2016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6A9A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E87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03E9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3D9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E753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CBB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03E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6750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2E2857A2" w14:textId="77777777" w:rsidTr="007A3796">
        <w:trPr>
          <w:trHeight w:val="132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F734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ellema (201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547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2E01" w14:textId="77777777" w:rsidR="00CC029B" w:rsidRPr="00586C88" w:rsidRDefault="00CA4A17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rck</w:t>
            </w:r>
            <w:bookmarkStart w:id="0" w:name="_GoBack"/>
            <w:bookmarkEnd w:id="0"/>
            <w:r w:rsidR="00CC029B"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illipor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BA1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C4AD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LA-I, CD 13, CD 44, CD 49c, CD 54, CD 58, CD 73, CD 90, CD 105, CD 140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FA5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LA-II, CD 3, CD 19, CD 34, CD 40, CD 45, CD 80, CD 86, CD 1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2B198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ip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Osteocy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E89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/F12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B09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CC029B" w:rsidRPr="00586C88" w14:paraId="1245AE4D" w14:textId="77777777" w:rsidTr="007A3796">
        <w:trPr>
          <w:trHeight w:val="110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BB17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m (201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480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48B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AC6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064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ct-4, SSEA-4, HLA-AB, CD 73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9C9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LA-DR, CD 14, CD 34, 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2B4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ip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Oste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Chondrocytes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Respiratory epitheliu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CA8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5F85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CC029B" w:rsidRPr="00586C88" w14:paraId="3A7FE970" w14:textId="77777777" w:rsidTr="007A3796">
        <w:trPr>
          <w:trHeight w:val="132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8163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e (201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7C6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08D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9A8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E4F5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73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7A6E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14, CD 34, 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A0ED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8D0D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% DMEM-low glucose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% antibiotic-antimycotic solu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05D1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&lt;5</w:t>
            </w:r>
          </w:p>
        </w:tc>
      </w:tr>
      <w:tr w:rsidR="00CC029B" w:rsidRPr="00586C88" w14:paraId="55D766C2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3C5C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van Velthoven (2010)A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8AF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BF2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ckson Laboratori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6B0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AAF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a-1, MHC-I, CD 29, CD 44, CD 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15FE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id and hematopoie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c cell lineage specific antig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9DD6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ip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Oste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Chondrocy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0EF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5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E87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59F9E1DD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F85E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van Velthoven (2010)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0A7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225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ckson Laboratori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41E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623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a-1, MHC-I, CD 29, CD 44, CD 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626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id and hematopoie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c cell lineage specific antig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BC62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250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5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332A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7FAE88EA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CEE6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0)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031C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AD6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ckson Laboratori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F8AF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74C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a-1, MHC-I, CD 29, CD 44, CD 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0B7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id and hematopoie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c cell lineage specific antig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ED8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469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5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780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2B149F4E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6EF1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1028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AAF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ckson Laboratories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B1A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85CB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a-1, MHC-I, CD 29, CD 44, CD 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946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id and hematopoie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c cell lineage specific antig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D91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70EF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5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A62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23522931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4B87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4BD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449D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BC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010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E95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29, CD 44, CD 90, CD 1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B3B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yeloid and hematopo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c cell lineage specific antige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9E3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88CA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862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3280775F" w14:textId="77777777" w:rsidTr="007A3796">
        <w:trPr>
          <w:trHeight w:val="110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0329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ia (201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04D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DC11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5815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0AA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29, CD 44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672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34, 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564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ip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Osteocyte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Chondrocy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C49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20% FB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Penicillin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Streptomycin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 L-glutam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D21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 w:rsidR="00CC029B" w:rsidRPr="00586C88" w14:paraId="65CA6EC6" w14:textId="77777777" w:rsidTr="007A3796">
        <w:trPr>
          <w:trHeight w:val="110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3CE6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ang (20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FEA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F26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9B00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C436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73, CD 105, CD 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040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D 14, CD 34, CD 45, CD 79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EFA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broblas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EB6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emPro MSC-free mediu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Penicillin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Streptomyc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D98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CC029B" w:rsidRPr="00586C88" w14:paraId="0E828185" w14:textId="77777777" w:rsidTr="007A3796">
        <w:trPr>
          <w:trHeight w:val="88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8942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ou (201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6EF6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B9FD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ongqing Stem Cell Bank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F2F2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0BF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LA-ABC, 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CD 29, CD 44, CD 90, CD 1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418B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LA-DR, CD 34, CD 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4A4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B5B9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/F12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% FBS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Penicillin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Streptomyc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66EF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 to 10</w:t>
            </w:r>
          </w:p>
        </w:tc>
      </w:tr>
      <w:tr w:rsidR="00CC029B" w:rsidRPr="00586C88" w14:paraId="2D201CB2" w14:textId="77777777" w:rsidTr="007A3796">
        <w:trPr>
          <w:trHeight w:val="660"/>
        </w:trPr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829D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u (20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A853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4DD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em Cell Engineering Research Cent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360E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EB36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EA5C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F7587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ultipotent phenotyp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CBF6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MEM,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5% FB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74934" w14:textId="77777777" w:rsidR="00CC029B" w:rsidRPr="00586C88" w:rsidRDefault="00CC029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</w:tr>
      <w:tr w:rsidR="00CC029B" w:rsidRPr="00586C88" w14:paraId="588D66B9" w14:textId="77777777" w:rsidTr="007A3796">
        <w:trPr>
          <w:trHeight w:val="420"/>
        </w:trPr>
        <w:tc>
          <w:tcPr>
            <w:tcW w:w="1282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31C" w14:textId="77777777" w:rsidR="00CC029B" w:rsidRPr="00586C88" w:rsidRDefault="00CC029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E6613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bbreviations:</w:t>
            </w:r>
            <w:r w:rsidRPr="00586C8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ulbecco Modified Eagle Medium (DMEM); fetal bovine serum (FBS)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 Modified Eagle Medium (MEM)</w:t>
            </w:r>
          </w:p>
        </w:tc>
      </w:tr>
    </w:tbl>
    <w:p w14:paraId="43AAA0F9" w14:textId="77777777" w:rsidR="00CC029B" w:rsidRDefault="00CC029B" w:rsidP="00CC029B">
      <w:pPr>
        <w:widowControl w:val="0"/>
        <w:autoSpaceDE w:val="0"/>
        <w:autoSpaceDN w:val="0"/>
        <w:adjustRightInd w:val="0"/>
        <w:spacing w:after="160"/>
        <w:ind w:left="-1260"/>
        <w:rPr>
          <w:rFonts w:ascii="Times New Roman" w:hAnsi="Times New Roman"/>
        </w:rPr>
      </w:pPr>
    </w:p>
    <w:p w14:paraId="03EE3B2A" w14:textId="77777777" w:rsidR="00AC242B" w:rsidRDefault="00AC242B"/>
    <w:sectPr w:rsidR="00AC242B" w:rsidSect="00CC029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29B"/>
    <w:rsid w:val="007B12BC"/>
    <w:rsid w:val="00AC242B"/>
    <w:rsid w:val="00CA4A17"/>
    <w:rsid w:val="00CC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B70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9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29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5</Characters>
  <Application>Microsoft Macintosh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rchambault</dc:creator>
  <cp:keywords/>
  <dc:description/>
  <cp:lastModifiedBy>Jamie Archambault</cp:lastModifiedBy>
  <cp:revision>2</cp:revision>
  <dcterms:created xsi:type="dcterms:W3CDTF">2017-08-31T03:06:00Z</dcterms:created>
  <dcterms:modified xsi:type="dcterms:W3CDTF">2017-09-01T01:02:00Z</dcterms:modified>
</cp:coreProperties>
</file>